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GB"/>
        </w:rPr>
        <w:t>Primers for reverse-transcription PCR and real-time RT-PC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3340"/>
      </w:tblGrid>
      <w:tr>
        <w:trPr>
          <w:trHeight w:val="360" w:hRule="atLeast"/>
        </w:trPr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3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A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CGGCTACTACAACCAGAG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A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AGGTAGGCTCTCAACTG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B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TAGCAGTTGTGGTCAT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HLA-B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AAGCTGTGAGAGACACA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C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TGGTTGTCCTAGCTGT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C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GGCTTTACAAGTGATG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E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CCTCCCCTATGTGTCTT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E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TGTTAGCCAGGATGGTT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HLA-F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CAGAGCTTGTGGAGACCA 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F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GACTGCTCCCATCTCAG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G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ACCACCCTGTCTTTGAC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HLA-G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GCACGTGTATCTCTGCT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2M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TGCTCGCGCTACTCTCTCT 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2M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AATGTCGGATGGATGAA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-1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GTCCACCCTGAGTGATT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TAP-1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CTTTTCCCTAAACTTCTGG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2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CCCTCACTATTCTGGTCG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P2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TAGGTGAAGCAGCCTC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PN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GGTAAGGGACATCTGCTC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PN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CTGTCCTTGCAGGTATGG 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NX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GGAAGGGAAGTGGTTG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CNX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GAAGCTTTGACTCCTTCA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CLR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ACGAGGAGAAAGATAAGG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LR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ACTCATCATCCTTGCAAC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ERP57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CTAGAACTCACGGACGAC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ERP57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GGTTGGATATCCACTG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LMP2 s 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TCTACTGTGCACTCTCT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LMP2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GCTGTAATAGTGACCAG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LMP7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GACACAGACATGACAACC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LMP7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CCACATGAGTGTCTTACT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DRA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ACAAGTTCACCCCACC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DRA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CATCAAACTCCCAGTGCT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IITA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ACACAGACACCATCAAC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CIITA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TTCTGCCCAACTTCTGC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RFX5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GATGCTAAGAGCCCCA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RFX5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AGTGTGCTCTTCCAGGT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GADPH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CACAGTCCATGCCATCA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GADPH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ACCACCCTGTTGCTGT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OCT4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CAACAATGAGAACCTTCAGGAG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OCT4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GGCGCCGGTTACAGAACCA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NANOG s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CTTGCCTTGCTTTGAAGCA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ANOG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CTTGACTGGGACCTTGT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ESTIN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AGGAACGGAAAATCA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NESTIN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GAGACCTCCGTCGCTGT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U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TAAAAGCAAAGACGGGACTG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TAU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CATTAGGCAACATCCATCAT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FH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AACACAGACGCTATGCGCTC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NFH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CCTTTATGTGAGTGGACACAGAG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ENOL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CAAGTCGCCTGATGATCCC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ENOL a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GTCCAGCAAAGATTGCCTTGTC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MYL 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CTGGGCTCAGTATTCCCCAAATAC  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AMYL 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CGACAATCTCTGACCTGAGTAGC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8:28:00Z</dcterms:created>
  <dc:creator>Bea</dc:creator>
  <dc:description/>
  <cp:keywords/>
  <dc:language>en-US</dc:language>
  <cp:lastModifiedBy>Bea</cp:lastModifiedBy>
  <dcterms:modified xsi:type="dcterms:W3CDTF">2009-08-25T08:28:00Z</dcterms:modified>
  <cp:revision>2</cp:revision>
  <dc:subject/>
  <dc:title>Table S1</dc:title>
</cp:coreProperties>
</file>